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D61A2" w14:textId="77777777" w:rsidR="00D6031C" w:rsidRPr="001B2BCA" w:rsidRDefault="00D6031C" w:rsidP="00D6031C">
      <w:pPr>
        <w:pStyle w:val="berschrift2"/>
        <w:rPr>
          <w:lang w:val="en-US"/>
        </w:rPr>
      </w:pPr>
      <w:r w:rsidRPr="001B2BCA">
        <w:rPr>
          <w:lang w:val="en-US"/>
        </w:rPr>
        <w:t xml:space="preserve">Supplement material: </w:t>
      </w:r>
    </w:p>
    <w:p w14:paraId="27475946" w14:textId="77777777" w:rsidR="00D6031C" w:rsidRPr="001B2BCA" w:rsidRDefault="00D6031C" w:rsidP="00D6031C">
      <w:pPr>
        <w:rPr>
          <w:sz w:val="22"/>
          <w:szCs w:val="22"/>
          <w:lang w:val="en-US"/>
        </w:rPr>
      </w:pPr>
    </w:p>
    <w:p w14:paraId="7738889A" w14:textId="77777777" w:rsidR="00D6031C" w:rsidRPr="001B2BCA" w:rsidRDefault="00D6031C" w:rsidP="00D6031C">
      <w:pPr>
        <w:rPr>
          <w:lang w:val="en-US"/>
        </w:rPr>
      </w:pPr>
      <w:proofErr w:type="spellStart"/>
      <w:r w:rsidRPr="001B2BCA">
        <w:rPr>
          <w:lang w:val="en-US"/>
        </w:rPr>
        <w:t>TableS</w:t>
      </w:r>
      <w:proofErr w:type="spellEnd"/>
      <w:r w:rsidRPr="001B2BCA">
        <w:rPr>
          <w:lang w:val="en-US"/>
        </w:rPr>
        <w:t xml:space="preserve"> I: *unpaired t-test, **Fischer’s exact-test</w:t>
      </w:r>
    </w:p>
    <w:tbl>
      <w:tblPr>
        <w:tblStyle w:val="EinfacheTabelle2"/>
        <w:tblW w:w="9923" w:type="dxa"/>
        <w:tblInd w:w="-709" w:type="dxa"/>
        <w:tblLook w:val="04A0" w:firstRow="1" w:lastRow="0" w:firstColumn="1" w:lastColumn="0" w:noHBand="0" w:noVBand="1"/>
      </w:tblPr>
      <w:tblGrid>
        <w:gridCol w:w="3686"/>
        <w:gridCol w:w="2126"/>
        <w:gridCol w:w="1701"/>
        <w:gridCol w:w="2410"/>
      </w:tblGrid>
      <w:tr w:rsidR="00D6031C" w:rsidRPr="001B2BCA" w14:paraId="5917B56B" w14:textId="77777777" w:rsidTr="00D92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EDD624C" w14:textId="77777777" w:rsidR="00D6031C" w:rsidRPr="001B2BCA" w:rsidRDefault="00D6031C" w:rsidP="00D92997">
            <w:pPr>
              <w:rPr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1E10DC19" w14:textId="77777777" w:rsidR="00D6031C" w:rsidRPr="001B2BCA" w:rsidRDefault="00D6031C" w:rsidP="00D929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1B2BCA">
              <w:rPr>
                <w:i/>
                <w:iCs/>
                <w:lang w:val="en-US"/>
              </w:rPr>
              <w:t xml:space="preserve">No Boost </w:t>
            </w:r>
            <w:r w:rsidRPr="001B2BCA">
              <w:rPr>
                <w:i/>
                <w:iCs/>
                <w:lang w:val="en-US"/>
              </w:rPr>
              <w:br/>
              <w:t>(n= 122)</w:t>
            </w:r>
          </w:p>
        </w:tc>
        <w:tc>
          <w:tcPr>
            <w:tcW w:w="1701" w:type="dxa"/>
          </w:tcPr>
          <w:p w14:paraId="07D8606F" w14:textId="77777777" w:rsidR="00D6031C" w:rsidRPr="001B2BCA" w:rsidRDefault="00D6031C" w:rsidP="00D929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1B2BCA">
              <w:rPr>
                <w:i/>
                <w:iCs/>
                <w:lang w:val="en-US"/>
              </w:rPr>
              <w:t>Boost (n=265)</w:t>
            </w:r>
          </w:p>
        </w:tc>
        <w:tc>
          <w:tcPr>
            <w:tcW w:w="2410" w:type="dxa"/>
          </w:tcPr>
          <w:p w14:paraId="12F84264" w14:textId="77777777" w:rsidR="00D6031C" w:rsidRPr="001B2BCA" w:rsidRDefault="00D6031C" w:rsidP="00D929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</w:tr>
      <w:tr w:rsidR="00D6031C" w:rsidRPr="001B2BCA" w14:paraId="46E5F337" w14:textId="77777777" w:rsidTr="00D9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D97A175" w14:textId="77777777" w:rsidR="00D6031C" w:rsidRPr="001B2BCA" w:rsidRDefault="00D6031C" w:rsidP="00D92997">
            <w:pPr>
              <w:rPr>
                <w:lang w:val="en-US"/>
              </w:rPr>
            </w:pPr>
            <w:r w:rsidRPr="001B2BCA">
              <w:rPr>
                <w:i/>
                <w:iCs/>
                <w:lang w:val="en-US"/>
              </w:rPr>
              <w:t>Age</w:t>
            </w:r>
          </w:p>
        </w:tc>
        <w:tc>
          <w:tcPr>
            <w:tcW w:w="2126" w:type="dxa"/>
          </w:tcPr>
          <w:p w14:paraId="3D1A12AB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66.56 +/- 9.72</w:t>
            </w:r>
          </w:p>
        </w:tc>
        <w:tc>
          <w:tcPr>
            <w:tcW w:w="1701" w:type="dxa"/>
          </w:tcPr>
          <w:p w14:paraId="2C4B0C0E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56.92 +/- 10.56</w:t>
            </w:r>
          </w:p>
        </w:tc>
        <w:tc>
          <w:tcPr>
            <w:tcW w:w="2410" w:type="dxa"/>
          </w:tcPr>
          <w:p w14:paraId="561A3812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p&lt;0.05*</w:t>
            </w:r>
          </w:p>
        </w:tc>
      </w:tr>
      <w:tr w:rsidR="00D6031C" w:rsidRPr="001B2BCA" w14:paraId="1C33C82D" w14:textId="77777777" w:rsidTr="00D929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EB0554D" w14:textId="77777777" w:rsidR="00D6031C" w:rsidRPr="001B2BCA" w:rsidRDefault="00D6031C" w:rsidP="00D92997">
            <w:pPr>
              <w:rPr>
                <w:i/>
                <w:iCs/>
                <w:lang w:val="en-US"/>
              </w:rPr>
            </w:pPr>
            <w:r w:rsidRPr="001B2BCA">
              <w:rPr>
                <w:i/>
                <w:iCs/>
                <w:lang w:val="en-US"/>
              </w:rPr>
              <w:t>Side (left/right) [n]</w:t>
            </w:r>
          </w:p>
        </w:tc>
        <w:tc>
          <w:tcPr>
            <w:tcW w:w="2126" w:type="dxa"/>
          </w:tcPr>
          <w:p w14:paraId="4DC56063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64/58</w:t>
            </w:r>
          </w:p>
        </w:tc>
        <w:tc>
          <w:tcPr>
            <w:tcW w:w="1701" w:type="dxa"/>
          </w:tcPr>
          <w:p w14:paraId="280F81B8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135/130</w:t>
            </w:r>
          </w:p>
        </w:tc>
        <w:tc>
          <w:tcPr>
            <w:tcW w:w="2410" w:type="dxa"/>
          </w:tcPr>
          <w:p w14:paraId="75F03BD1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p = 0.82**</w:t>
            </w:r>
          </w:p>
        </w:tc>
      </w:tr>
      <w:tr w:rsidR="00D6031C" w:rsidRPr="001B2BCA" w14:paraId="3CB56521" w14:textId="77777777" w:rsidTr="00D9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9931495" w14:textId="77777777" w:rsidR="00D6031C" w:rsidRPr="001B2BCA" w:rsidRDefault="00D6031C" w:rsidP="00D92997">
            <w:pPr>
              <w:rPr>
                <w:lang w:val="en-US"/>
              </w:rPr>
            </w:pPr>
            <w:r w:rsidRPr="001B2BCA">
              <w:rPr>
                <w:i/>
                <w:iCs/>
                <w:lang w:val="en-US"/>
              </w:rPr>
              <w:t>PTV Breast Volume [cm</w:t>
            </w:r>
            <w:r w:rsidRPr="001B2BCA">
              <w:rPr>
                <w:i/>
                <w:iCs/>
                <w:vertAlign w:val="superscript"/>
                <w:lang w:val="en-US"/>
              </w:rPr>
              <w:t>3</w:t>
            </w:r>
            <w:r w:rsidRPr="001B2BCA">
              <w:rPr>
                <w:i/>
                <w:iCs/>
                <w:lang w:val="en-US"/>
              </w:rPr>
              <w:t>]</w:t>
            </w:r>
          </w:p>
        </w:tc>
        <w:tc>
          <w:tcPr>
            <w:tcW w:w="2126" w:type="dxa"/>
          </w:tcPr>
          <w:p w14:paraId="6A894E60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996.5 +/- 439.7</w:t>
            </w:r>
          </w:p>
        </w:tc>
        <w:tc>
          <w:tcPr>
            <w:tcW w:w="1701" w:type="dxa"/>
          </w:tcPr>
          <w:p w14:paraId="3090A632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1008 +/- 466.4</w:t>
            </w:r>
          </w:p>
        </w:tc>
        <w:tc>
          <w:tcPr>
            <w:tcW w:w="2410" w:type="dxa"/>
          </w:tcPr>
          <w:p w14:paraId="3844A687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p= 0.82*</w:t>
            </w:r>
          </w:p>
        </w:tc>
      </w:tr>
      <w:tr w:rsidR="00D6031C" w:rsidRPr="001B2BCA" w14:paraId="597E4F6C" w14:textId="77777777" w:rsidTr="00D929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5F585E6" w14:textId="77777777" w:rsidR="00D6031C" w:rsidRPr="001B2BCA" w:rsidRDefault="00D6031C" w:rsidP="00D92997">
            <w:pPr>
              <w:rPr>
                <w:i/>
                <w:iCs/>
                <w:lang w:val="en-US"/>
              </w:rPr>
            </w:pPr>
            <w:bookmarkStart w:id="0" w:name="OLE_LINK2"/>
            <w:r w:rsidRPr="001B2BCA">
              <w:rPr>
                <w:i/>
                <w:iCs/>
                <w:lang w:val="en-US"/>
              </w:rPr>
              <w:t>Mean Density</w:t>
            </w:r>
            <w:bookmarkEnd w:id="0"/>
          </w:p>
        </w:tc>
        <w:tc>
          <w:tcPr>
            <w:tcW w:w="2126" w:type="dxa"/>
          </w:tcPr>
          <w:p w14:paraId="071E730B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-83.21 +/- 19.11</w:t>
            </w:r>
          </w:p>
        </w:tc>
        <w:tc>
          <w:tcPr>
            <w:tcW w:w="1701" w:type="dxa"/>
          </w:tcPr>
          <w:p w14:paraId="36302019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-79.77 +/- 21.62</w:t>
            </w:r>
          </w:p>
        </w:tc>
        <w:tc>
          <w:tcPr>
            <w:tcW w:w="2410" w:type="dxa"/>
          </w:tcPr>
          <w:p w14:paraId="6F4C3446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p= 0.13*</w:t>
            </w:r>
          </w:p>
        </w:tc>
      </w:tr>
      <w:tr w:rsidR="00D6031C" w:rsidRPr="001B2BCA" w14:paraId="4C19CDB7" w14:textId="77777777" w:rsidTr="00D9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DB9D4F3" w14:textId="77777777" w:rsidR="00D6031C" w:rsidRPr="001B2BCA" w:rsidRDefault="00D6031C" w:rsidP="00D92997">
            <w:pPr>
              <w:rPr>
                <w:lang w:val="en-US"/>
              </w:rPr>
            </w:pPr>
            <w:r w:rsidRPr="001B2BCA">
              <w:rPr>
                <w:i/>
                <w:iCs/>
                <w:lang w:val="en-US"/>
              </w:rPr>
              <w:t>PTV Boost Volume [cm</w:t>
            </w:r>
            <w:r w:rsidRPr="001B2BCA">
              <w:rPr>
                <w:i/>
                <w:iCs/>
                <w:vertAlign w:val="superscript"/>
                <w:lang w:val="en-US"/>
              </w:rPr>
              <w:t>3</w:t>
            </w:r>
            <w:r w:rsidRPr="001B2BCA">
              <w:rPr>
                <w:i/>
                <w:iCs/>
                <w:lang w:val="en-US"/>
              </w:rPr>
              <w:t>]</w:t>
            </w:r>
          </w:p>
        </w:tc>
        <w:tc>
          <w:tcPr>
            <w:tcW w:w="2126" w:type="dxa"/>
          </w:tcPr>
          <w:p w14:paraId="3D2B4BA3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 xml:space="preserve">n. a. </w:t>
            </w:r>
          </w:p>
        </w:tc>
        <w:tc>
          <w:tcPr>
            <w:tcW w:w="1701" w:type="dxa"/>
          </w:tcPr>
          <w:p w14:paraId="4101927E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69.54 +/-43.93</w:t>
            </w:r>
          </w:p>
        </w:tc>
        <w:tc>
          <w:tcPr>
            <w:tcW w:w="2410" w:type="dxa"/>
          </w:tcPr>
          <w:p w14:paraId="745DC349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n. a.</w:t>
            </w:r>
          </w:p>
        </w:tc>
      </w:tr>
      <w:tr w:rsidR="00D6031C" w:rsidRPr="001B2BCA" w14:paraId="1F397729" w14:textId="77777777" w:rsidTr="00D929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4F5CB9C" w14:textId="77777777" w:rsidR="00D6031C" w:rsidRPr="001B2BCA" w:rsidRDefault="00D6031C" w:rsidP="00D92997">
            <w:pPr>
              <w:rPr>
                <w:i/>
                <w:iCs/>
                <w:lang w:val="en-US"/>
              </w:rPr>
            </w:pPr>
            <w:r w:rsidRPr="001B2BCA">
              <w:rPr>
                <w:i/>
                <w:iCs/>
                <w:lang w:val="en-US"/>
              </w:rPr>
              <w:t>SIB/SEB [n]</w:t>
            </w:r>
          </w:p>
        </w:tc>
        <w:tc>
          <w:tcPr>
            <w:tcW w:w="2126" w:type="dxa"/>
          </w:tcPr>
          <w:p w14:paraId="3490E941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n. a.</w:t>
            </w:r>
          </w:p>
        </w:tc>
        <w:tc>
          <w:tcPr>
            <w:tcW w:w="1701" w:type="dxa"/>
          </w:tcPr>
          <w:p w14:paraId="36512454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234/31</w:t>
            </w:r>
          </w:p>
        </w:tc>
        <w:tc>
          <w:tcPr>
            <w:tcW w:w="2410" w:type="dxa"/>
          </w:tcPr>
          <w:p w14:paraId="61EB6974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n. a.</w:t>
            </w:r>
          </w:p>
        </w:tc>
      </w:tr>
      <w:tr w:rsidR="00D6031C" w:rsidRPr="001B2BCA" w14:paraId="32D3B772" w14:textId="77777777" w:rsidTr="00D9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A9D2892" w14:textId="77777777" w:rsidR="00D6031C" w:rsidRPr="001B2BCA" w:rsidRDefault="00D6031C" w:rsidP="00D92997">
            <w:pPr>
              <w:rPr>
                <w:i/>
                <w:iCs/>
                <w:lang w:val="en-US"/>
              </w:rPr>
            </w:pPr>
            <w:r w:rsidRPr="001B2BCA">
              <w:rPr>
                <w:i/>
                <w:iCs/>
                <w:lang w:val="en-US"/>
              </w:rPr>
              <w:t>Hypo/</w:t>
            </w:r>
            <w:proofErr w:type="spellStart"/>
            <w:r w:rsidRPr="001B2BCA">
              <w:rPr>
                <w:i/>
                <w:iCs/>
                <w:lang w:val="en-US"/>
              </w:rPr>
              <w:t>Normofractionation</w:t>
            </w:r>
            <w:proofErr w:type="spellEnd"/>
            <w:r w:rsidRPr="001B2BCA">
              <w:rPr>
                <w:i/>
                <w:iCs/>
                <w:lang w:val="en-US"/>
              </w:rPr>
              <w:t xml:space="preserve"> [n]</w:t>
            </w:r>
          </w:p>
        </w:tc>
        <w:tc>
          <w:tcPr>
            <w:tcW w:w="2126" w:type="dxa"/>
          </w:tcPr>
          <w:p w14:paraId="7A2A7095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77/45</w:t>
            </w:r>
          </w:p>
        </w:tc>
        <w:tc>
          <w:tcPr>
            <w:tcW w:w="1701" w:type="dxa"/>
          </w:tcPr>
          <w:p w14:paraId="492DF499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59/206</w:t>
            </w:r>
          </w:p>
        </w:tc>
        <w:tc>
          <w:tcPr>
            <w:tcW w:w="2410" w:type="dxa"/>
          </w:tcPr>
          <w:p w14:paraId="030D5DCA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p &lt;0.05**</w:t>
            </w:r>
          </w:p>
        </w:tc>
      </w:tr>
      <w:tr w:rsidR="00D6031C" w:rsidRPr="001B2BCA" w14:paraId="209041D3" w14:textId="77777777" w:rsidTr="00D929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F315892" w14:textId="77777777" w:rsidR="00D6031C" w:rsidRPr="001B2BCA" w:rsidRDefault="00D6031C" w:rsidP="00D92997">
            <w:pPr>
              <w:rPr>
                <w:i/>
                <w:iCs/>
                <w:lang w:val="en-US"/>
              </w:rPr>
            </w:pPr>
            <w:r w:rsidRPr="001B2BCA">
              <w:rPr>
                <w:lang w:val="en-US"/>
              </w:rPr>
              <w:t>Skin Toxicity I</w:t>
            </w:r>
          </w:p>
        </w:tc>
        <w:tc>
          <w:tcPr>
            <w:tcW w:w="2126" w:type="dxa"/>
          </w:tcPr>
          <w:p w14:paraId="231FC6D0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96</w:t>
            </w:r>
          </w:p>
        </w:tc>
        <w:tc>
          <w:tcPr>
            <w:tcW w:w="1701" w:type="dxa"/>
          </w:tcPr>
          <w:p w14:paraId="151AD116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173</w:t>
            </w:r>
          </w:p>
        </w:tc>
        <w:tc>
          <w:tcPr>
            <w:tcW w:w="2410" w:type="dxa"/>
          </w:tcPr>
          <w:p w14:paraId="40D40352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p= 0.42*</w:t>
            </w:r>
          </w:p>
        </w:tc>
      </w:tr>
      <w:tr w:rsidR="00D6031C" w:rsidRPr="001B2BCA" w14:paraId="4EB78F13" w14:textId="77777777" w:rsidTr="00D9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939F7BE" w14:textId="77777777" w:rsidR="00D6031C" w:rsidRPr="001B2BCA" w:rsidRDefault="00D6031C" w:rsidP="00D92997">
            <w:pPr>
              <w:rPr>
                <w:i/>
                <w:iCs/>
                <w:lang w:val="en-US"/>
              </w:rPr>
            </w:pPr>
            <w:r w:rsidRPr="001B2BCA">
              <w:rPr>
                <w:lang w:val="en-US"/>
              </w:rPr>
              <w:t>Skin Toxicity II</w:t>
            </w:r>
          </w:p>
        </w:tc>
        <w:tc>
          <w:tcPr>
            <w:tcW w:w="2126" w:type="dxa"/>
          </w:tcPr>
          <w:p w14:paraId="1FE227CA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13</w:t>
            </w:r>
          </w:p>
        </w:tc>
        <w:tc>
          <w:tcPr>
            <w:tcW w:w="1701" w:type="dxa"/>
          </w:tcPr>
          <w:p w14:paraId="421D3C36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76</w:t>
            </w:r>
          </w:p>
        </w:tc>
        <w:tc>
          <w:tcPr>
            <w:tcW w:w="2410" w:type="dxa"/>
          </w:tcPr>
          <w:p w14:paraId="769BB68F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p&lt;0.05*</w:t>
            </w:r>
          </w:p>
        </w:tc>
      </w:tr>
      <w:tr w:rsidR="00D6031C" w:rsidRPr="001B2BCA" w14:paraId="394B8A76" w14:textId="77777777" w:rsidTr="00D929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2F8A0CB" w14:textId="77777777" w:rsidR="00D6031C" w:rsidRPr="001B2BCA" w:rsidRDefault="00D6031C" w:rsidP="00D92997">
            <w:pPr>
              <w:rPr>
                <w:i/>
                <w:iCs/>
                <w:lang w:val="en-US"/>
              </w:rPr>
            </w:pPr>
            <w:r w:rsidRPr="001B2BCA">
              <w:rPr>
                <w:lang w:val="en-US"/>
              </w:rPr>
              <w:t>Edema grade I</w:t>
            </w:r>
          </w:p>
        </w:tc>
        <w:tc>
          <w:tcPr>
            <w:tcW w:w="2126" w:type="dxa"/>
          </w:tcPr>
          <w:p w14:paraId="473D843B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19</w:t>
            </w:r>
          </w:p>
        </w:tc>
        <w:tc>
          <w:tcPr>
            <w:tcW w:w="1701" w:type="dxa"/>
          </w:tcPr>
          <w:p w14:paraId="1E06A846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55</w:t>
            </w:r>
          </w:p>
        </w:tc>
        <w:tc>
          <w:tcPr>
            <w:tcW w:w="2410" w:type="dxa"/>
          </w:tcPr>
          <w:p w14:paraId="00723AEF" w14:textId="77777777" w:rsidR="00D6031C" w:rsidRPr="001B2BCA" w:rsidRDefault="00D6031C" w:rsidP="00D9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p&gt;0.99*</w:t>
            </w:r>
          </w:p>
        </w:tc>
      </w:tr>
      <w:tr w:rsidR="00D6031C" w:rsidRPr="001B2BCA" w14:paraId="698B4A18" w14:textId="77777777" w:rsidTr="00D9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20BAE15" w14:textId="77777777" w:rsidR="00D6031C" w:rsidRPr="001B2BCA" w:rsidRDefault="00D6031C" w:rsidP="00D92997">
            <w:pPr>
              <w:rPr>
                <w:i/>
                <w:iCs/>
                <w:lang w:val="en-US"/>
              </w:rPr>
            </w:pPr>
            <w:r w:rsidRPr="001B2BCA">
              <w:rPr>
                <w:lang w:val="en-US"/>
              </w:rPr>
              <w:t>Edema grade II</w:t>
            </w:r>
          </w:p>
        </w:tc>
        <w:tc>
          <w:tcPr>
            <w:tcW w:w="2126" w:type="dxa"/>
          </w:tcPr>
          <w:p w14:paraId="35221912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9</w:t>
            </w:r>
          </w:p>
        </w:tc>
        <w:tc>
          <w:tcPr>
            <w:tcW w:w="1701" w:type="dxa"/>
          </w:tcPr>
          <w:p w14:paraId="78289F47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18</w:t>
            </w:r>
          </w:p>
        </w:tc>
        <w:tc>
          <w:tcPr>
            <w:tcW w:w="2410" w:type="dxa"/>
          </w:tcPr>
          <w:p w14:paraId="49735B88" w14:textId="77777777" w:rsidR="00D6031C" w:rsidRPr="001B2BCA" w:rsidRDefault="00D6031C" w:rsidP="00D9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2BCA">
              <w:rPr>
                <w:lang w:val="en-US"/>
              </w:rPr>
              <w:t>p=0.57*</w:t>
            </w:r>
          </w:p>
        </w:tc>
      </w:tr>
    </w:tbl>
    <w:p w14:paraId="1FA664D2" w14:textId="77777777" w:rsidR="00D6031C" w:rsidRPr="001B2BCA" w:rsidRDefault="00D6031C" w:rsidP="00D6031C">
      <w:pPr>
        <w:rPr>
          <w:lang w:val="en-US"/>
        </w:rPr>
      </w:pPr>
    </w:p>
    <w:p w14:paraId="4D76878F" w14:textId="77777777" w:rsidR="00D6031C" w:rsidRPr="001B2BCA" w:rsidRDefault="00D6031C" w:rsidP="00D6031C">
      <w:pPr>
        <w:rPr>
          <w:sz w:val="22"/>
          <w:szCs w:val="22"/>
          <w:vertAlign w:val="superscript"/>
          <w:lang w:val="en-US"/>
        </w:rPr>
      </w:pPr>
      <w:r w:rsidRPr="001B2BCA">
        <w:rPr>
          <w:lang w:val="en-US"/>
        </w:rPr>
        <w:br/>
      </w:r>
      <w:proofErr w:type="spellStart"/>
      <w:r w:rsidRPr="001B2BCA">
        <w:rPr>
          <w:sz w:val="22"/>
          <w:szCs w:val="22"/>
          <w:lang w:val="en-US"/>
        </w:rPr>
        <w:t>TableS</w:t>
      </w:r>
      <w:proofErr w:type="spellEnd"/>
      <w:r w:rsidRPr="001B2BCA">
        <w:rPr>
          <w:sz w:val="22"/>
          <w:szCs w:val="22"/>
          <w:lang w:val="en-US"/>
        </w:rPr>
        <w:t xml:space="preserve"> III: </w:t>
      </w:r>
    </w:p>
    <w:p w14:paraId="573B466D" w14:textId="77777777" w:rsidR="00D6031C" w:rsidRPr="001B2BCA" w:rsidRDefault="00D6031C" w:rsidP="00D6031C">
      <w:pPr>
        <w:rPr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78"/>
        <w:gridCol w:w="1182"/>
        <w:gridCol w:w="1653"/>
        <w:gridCol w:w="1843"/>
      </w:tblGrid>
      <w:tr w:rsidR="00D6031C" w:rsidRPr="001B2BCA" w14:paraId="1576D274" w14:textId="77777777" w:rsidTr="00D92997">
        <w:tc>
          <w:tcPr>
            <w:tcW w:w="1838" w:type="dxa"/>
          </w:tcPr>
          <w:p w14:paraId="18099665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42DB6F84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proofErr w:type="spellStart"/>
            <w:r w:rsidRPr="001B2BCA">
              <w:rPr>
                <w:sz w:val="22"/>
                <w:szCs w:val="22"/>
                <w:lang w:val="en-US"/>
              </w:rPr>
              <w:t>Mittelwert</w:t>
            </w:r>
            <w:proofErr w:type="spellEnd"/>
            <w:r w:rsidRPr="001B2BCA">
              <w:rPr>
                <w:sz w:val="22"/>
                <w:szCs w:val="22"/>
                <w:lang w:val="en-US"/>
              </w:rPr>
              <w:t xml:space="preserve"> &gt;-80</w:t>
            </w:r>
          </w:p>
        </w:tc>
        <w:tc>
          <w:tcPr>
            <w:tcW w:w="1653" w:type="dxa"/>
          </w:tcPr>
          <w:p w14:paraId="7751F816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proofErr w:type="spellStart"/>
            <w:r w:rsidRPr="001B2BCA">
              <w:rPr>
                <w:sz w:val="22"/>
                <w:szCs w:val="22"/>
                <w:lang w:val="en-US"/>
              </w:rPr>
              <w:t>Mittelwert</w:t>
            </w:r>
            <w:proofErr w:type="spellEnd"/>
            <w:r w:rsidRPr="001B2BCA">
              <w:rPr>
                <w:sz w:val="22"/>
                <w:szCs w:val="22"/>
                <w:lang w:val="en-US"/>
              </w:rPr>
              <w:t xml:space="preserve"> &lt;-80</w:t>
            </w:r>
          </w:p>
        </w:tc>
        <w:tc>
          <w:tcPr>
            <w:tcW w:w="1843" w:type="dxa"/>
          </w:tcPr>
          <w:p w14:paraId="1EA75BBB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</w:p>
        </w:tc>
      </w:tr>
      <w:tr w:rsidR="00D6031C" w:rsidRPr="001B2BCA" w14:paraId="3D659FAD" w14:textId="77777777" w:rsidTr="00D92997">
        <w:tc>
          <w:tcPr>
            <w:tcW w:w="1838" w:type="dxa"/>
          </w:tcPr>
          <w:p w14:paraId="0A74647E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2E3FD9AA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653" w:type="dxa"/>
          </w:tcPr>
          <w:p w14:paraId="628E28D2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843" w:type="dxa"/>
          </w:tcPr>
          <w:p w14:paraId="02C0E6DF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p= 0.21</w:t>
            </w:r>
          </w:p>
        </w:tc>
      </w:tr>
      <w:tr w:rsidR="00D6031C" w:rsidRPr="001B2BCA" w14:paraId="5F9A57DD" w14:textId="77777777" w:rsidTr="00D92997">
        <w:tc>
          <w:tcPr>
            <w:tcW w:w="1838" w:type="dxa"/>
          </w:tcPr>
          <w:p w14:paraId="7EAB7F32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i/>
                <w:iCs/>
                <w:lang w:val="en-US"/>
              </w:rPr>
              <w:t>Hypo/</w:t>
            </w:r>
            <w:proofErr w:type="spellStart"/>
            <w:r w:rsidRPr="001B2BCA">
              <w:rPr>
                <w:i/>
                <w:iCs/>
                <w:lang w:val="en-US"/>
              </w:rPr>
              <w:t>Normofractionation</w:t>
            </w:r>
            <w:proofErr w:type="spellEnd"/>
            <w:r w:rsidRPr="001B2BCA">
              <w:rPr>
                <w:i/>
                <w:iCs/>
                <w:lang w:val="en-US"/>
              </w:rPr>
              <w:t xml:space="preserve"> [n]</w:t>
            </w:r>
          </w:p>
        </w:tc>
        <w:tc>
          <w:tcPr>
            <w:tcW w:w="1182" w:type="dxa"/>
          </w:tcPr>
          <w:p w14:paraId="143B9FB9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53" w:type="dxa"/>
          </w:tcPr>
          <w:p w14:paraId="4E6B27BD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7FE06BF3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</w:p>
        </w:tc>
      </w:tr>
      <w:tr w:rsidR="00D6031C" w:rsidRPr="001B2BCA" w14:paraId="2D155548" w14:textId="77777777" w:rsidTr="00D92997">
        <w:tc>
          <w:tcPr>
            <w:tcW w:w="1838" w:type="dxa"/>
          </w:tcPr>
          <w:p w14:paraId="3F29AC9A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Skin I</w:t>
            </w:r>
          </w:p>
        </w:tc>
        <w:tc>
          <w:tcPr>
            <w:tcW w:w="1182" w:type="dxa"/>
          </w:tcPr>
          <w:p w14:paraId="3CCF5854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101</w:t>
            </w:r>
          </w:p>
        </w:tc>
        <w:tc>
          <w:tcPr>
            <w:tcW w:w="1653" w:type="dxa"/>
          </w:tcPr>
          <w:p w14:paraId="797C53D2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167</w:t>
            </w:r>
          </w:p>
        </w:tc>
        <w:tc>
          <w:tcPr>
            <w:tcW w:w="1843" w:type="dxa"/>
          </w:tcPr>
          <w:p w14:paraId="31A8A02B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p= 0.32</w:t>
            </w:r>
          </w:p>
        </w:tc>
      </w:tr>
      <w:tr w:rsidR="00D6031C" w:rsidRPr="001B2BCA" w14:paraId="1F11BCF1" w14:textId="77777777" w:rsidTr="00D92997">
        <w:tc>
          <w:tcPr>
            <w:tcW w:w="1838" w:type="dxa"/>
          </w:tcPr>
          <w:p w14:paraId="267585D2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Skin II</w:t>
            </w:r>
          </w:p>
        </w:tc>
        <w:tc>
          <w:tcPr>
            <w:tcW w:w="1182" w:type="dxa"/>
          </w:tcPr>
          <w:p w14:paraId="059B9AE4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653" w:type="dxa"/>
          </w:tcPr>
          <w:p w14:paraId="3D91C8E3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61</w:t>
            </w:r>
          </w:p>
        </w:tc>
        <w:tc>
          <w:tcPr>
            <w:tcW w:w="1843" w:type="dxa"/>
          </w:tcPr>
          <w:p w14:paraId="1CD47ED0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</w:p>
        </w:tc>
      </w:tr>
      <w:tr w:rsidR="00D6031C" w:rsidRPr="001B2BCA" w14:paraId="0421564B" w14:textId="77777777" w:rsidTr="00D92997">
        <w:tc>
          <w:tcPr>
            <w:tcW w:w="1838" w:type="dxa"/>
          </w:tcPr>
          <w:p w14:paraId="068A390E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proofErr w:type="gramStart"/>
            <w:r w:rsidRPr="001B2BCA">
              <w:rPr>
                <w:sz w:val="22"/>
                <w:szCs w:val="22"/>
                <w:lang w:val="en-US"/>
              </w:rPr>
              <w:t>Edema  any</w:t>
            </w:r>
            <w:proofErr w:type="gramEnd"/>
          </w:p>
        </w:tc>
        <w:tc>
          <w:tcPr>
            <w:tcW w:w="1182" w:type="dxa"/>
          </w:tcPr>
          <w:p w14:paraId="7FBB76D8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653" w:type="dxa"/>
          </w:tcPr>
          <w:p w14:paraId="55CB357A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1843" w:type="dxa"/>
          </w:tcPr>
          <w:p w14:paraId="6FCF70A5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p = 0.055</w:t>
            </w:r>
          </w:p>
        </w:tc>
      </w:tr>
      <w:tr w:rsidR="00D6031C" w:rsidRPr="001B2BCA" w14:paraId="52893A0E" w14:textId="77777777" w:rsidTr="00D92997">
        <w:tc>
          <w:tcPr>
            <w:tcW w:w="1838" w:type="dxa"/>
          </w:tcPr>
          <w:p w14:paraId="0DF82163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Edema Grade II</w:t>
            </w:r>
          </w:p>
        </w:tc>
        <w:tc>
          <w:tcPr>
            <w:tcW w:w="1182" w:type="dxa"/>
          </w:tcPr>
          <w:p w14:paraId="032597E7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653" w:type="dxa"/>
          </w:tcPr>
          <w:p w14:paraId="54413097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843" w:type="dxa"/>
          </w:tcPr>
          <w:p w14:paraId="63F1E91F" w14:textId="77777777" w:rsidR="00D6031C" w:rsidRPr="001B2BCA" w:rsidRDefault="00D6031C" w:rsidP="00D92997">
            <w:pPr>
              <w:rPr>
                <w:sz w:val="22"/>
                <w:szCs w:val="22"/>
                <w:lang w:val="en-US"/>
              </w:rPr>
            </w:pPr>
            <w:r w:rsidRPr="001B2BCA">
              <w:rPr>
                <w:sz w:val="22"/>
                <w:szCs w:val="22"/>
                <w:lang w:val="en-US"/>
              </w:rPr>
              <w:t>p = 0.84</w:t>
            </w:r>
          </w:p>
        </w:tc>
      </w:tr>
    </w:tbl>
    <w:p w14:paraId="75850539" w14:textId="77777777" w:rsidR="00D6031C" w:rsidRPr="001B2BCA" w:rsidRDefault="00D6031C" w:rsidP="00D6031C">
      <w:pPr>
        <w:rPr>
          <w:sz w:val="22"/>
          <w:szCs w:val="22"/>
          <w:lang w:val="en-US"/>
        </w:rPr>
      </w:pPr>
    </w:p>
    <w:p w14:paraId="0B264941" w14:textId="77777777" w:rsidR="00D6031C" w:rsidRDefault="00D6031C" w:rsidP="00D6031C">
      <w:pPr>
        <w:rPr>
          <w:sz w:val="22"/>
          <w:szCs w:val="22"/>
          <w:lang w:val="en-US"/>
        </w:rPr>
      </w:pPr>
      <w:r w:rsidRPr="001B2BCA">
        <w:rPr>
          <w:sz w:val="22"/>
          <w:szCs w:val="22"/>
          <w:lang w:val="en-US"/>
        </w:rPr>
        <w:br w:type="page"/>
      </w:r>
    </w:p>
    <w:p w14:paraId="78FCCEC5" w14:textId="0256744B" w:rsidR="00CE1431" w:rsidRPr="001B2BCA" w:rsidRDefault="00CE1431" w:rsidP="00CE1431">
      <w:pPr>
        <w:pStyle w:val="berschrift2"/>
        <w:rPr>
          <w:sz w:val="22"/>
          <w:szCs w:val="22"/>
          <w:lang w:val="en-US"/>
        </w:rPr>
      </w:pPr>
      <w:r>
        <w:rPr>
          <w:lang w:val="en-US"/>
        </w:rPr>
        <w:lastRenderedPageBreak/>
        <w:t>multivariable regression Skin Toxicity grade II</w:t>
      </w:r>
    </w:p>
    <w:tbl>
      <w:tblPr>
        <w:tblStyle w:val="Tabellenraster"/>
        <w:tblW w:w="8217" w:type="dxa"/>
        <w:tblLook w:val="04A0" w:firstRow="1" w:lastRow="0" w:firstColumn="1" w:lastColumn="0" w:noHBand="0" w:noVBand="1"/>
      </w:tblPr>
      <w:tblGrid>
        <w:gridCol w:w="2263"/>
        <w:gridCol w:w="1361"/>
        <w:gridCol w:w="2892"/>
        <w:gridCol w:w="1701"/>
      </w:tblGrid>
      <w:tr w:rsidR="00CE1431" w14:paraId="4CDEC22E" w14:textId="77777777" w:rsidTr="00CE1431">
        <w:tc>
          <w:tcPr>
            <w:tcW w:w="2263" w:type="dxa"/>
          </w:tcPr>
          <w:p w14:paraId="045B6F94" w14:textId="28700646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Variable</w:t>
            </w:r>
          </w:p>
        </w:tc>
        <w:tc>
          <w:tcPr>
            <w:tcW w:w="1361" w:type="dxa"/>
          </w:tcPr>
          <w:p w14:paraId="42D42974" w14:textId="33F132E0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Odds ration</w:t>
            </w:r>
          </w:p>
        </w:tc>
        <w:tc>
          <w:tcPr>
            <w:tcW w:w="2892" w:type="dxa"/>
          </w:tcPr>
          <w:p w14:paraId="604712D1" w14:textId="400906D4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95%-CI</w:t>
            </w:r>
          </w:p>
        </w:tc>
        <w:tc>
          <w:tcPr>
            <w:tcW w:w="1701" w:type="dxa"/>
          </w:tcPr>
          <w:p w14:paraId="21A9C74D" w14:textId="1C463C52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p-valuve </w:t>
            </w:r>
          </w:p>
        </w:tc>
      </w:tr>
      <w:tr w:rsidR="00CE1431" w14:paraId="3934DB14" w14:textId="77777777" w:rsidTr="00CE1431">
        <w:tc>
          <w:tcPr>
            <w:tcW w:w="2263" w:type="dxa"/>
          </w:tcPr>
          <w:p w14:paraId="6F3D5C9F" w14:textId="45BA0025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Boost</w:t>
            </w:r>
          </w:p>
        </w:tc>
        <w:tc>
          <w:tcPr>
            <w:tcW w:w="1361" w:type="dxa"/>
          </w:tcPr>
          <w:p w14:paraId="20173FAB" w14:textId="69968580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3049</w:t>
            </w:r>
          </w:p>
        </w:tc>
        <w:tc>
          <w:tcPr>
            <w:tcW w:w="2892" w:type="dxa"/>
          </w:tcPr>
          <w:p w14:paraId="36F238FF" w14:textId="54C93CF1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1561 to 0.5594</w:t>
            </w:r>
          </w:p>
        </w:tc>
        <w:tc>
          <w:tcPr>
            <w:tcW w:w="1701" w:type="dxa"/>
          </w:tcPr>
          <w:p w14:paraId="0581591F" w14:textId="480A44FC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&lt;0.05</w:t>
            </w:r>
          </w:p>
        </w:tc>
      </w:tr>
      <w:tr w:rsidR="00CE1431" w14:paraId="2A9A7B9A" w14:textId="77777777" w:rsidTr="00CE1431">
        <w:tc>
          <w:tcPr>
            <w:tcW w:w="2263" w:type="dxa"/>
          </w:tcPr>
          <w:p w14:paraId="3BC55C6B" w14:textId="5A024AD6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Densitiy &lt; -59 HU</w:t>
            </w:r>
          </w:p>
        </w:tc>
        <w:tc>
          <w:tcPr>
            <w:tcW w:w="1361" w:type="dxa"/>
          </w:tcPr>
          <w:p w14:paraId="1D7739A8" w14:textId="2B709A09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6550</w:t>
            </w:r>
          </w:p>
        </w:tc>
        <w:tc>
          <w:tcPr>
            <w:tcW w:w="2892" w:type="dxa"/>
          </w:tcPr>
          <w:p w14:paraId="01EBB222" w14:textId="3E319E21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2681 to 14.39</w:t>
            </w:r>
          </w:p>
        </w:tc>
        <w:tc>
          <w:tcPr>
            <w:tcW w:w="1701" w:type="dxa"/>
          </w:tcPr>
          <w:p w14:paraId="4A1D7C7F" w14:textId="64B0E5D5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32</w:t>
            </w:r>
          </w:p>
        </w:tc>
      </w:tr>
      <w:tr w:rsidR="00CE1431" w14:paraId="1ADF122E" w14:textId="77777777" w:rsidTr="00CE1431">
        <w:tc>
          <w:tcPr>
            <w:tcW w:w="2263" w:type="dxa"/>
          </w:tcPr>
          <w:p w14:paraId="03848317" w14:textId="3799D357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TV-Breast</w:t>
            </w:r>
          </w:p>
        </w:tc>
        <w:tc>
          <w:tcPr>
            <w:tcW w:w="1361" w:type="dxa"/>
          </w:tcPr>
          <w:p w14:paraId="0DA5A90E" w14:textId="4CF43516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3467</w:t>
            </w:r>
          </w:p>
        </w:tc>
        <w:tc>
          <w:tcPr>
            <w:tcW w:w="2892" w:type="dxa"/>
          </w:tcPr>
          <w:p w14:paraId="27532B32" w14:textId="77C7AC8B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2041 to 0.5852</w:t>
            </w:r>
          </w:p>
        </w:tc>
        <w:tc>
          <w:tcPr>
            <w:tcW w:w="1701" w:type="dxa"/>
          </w:tcPr>
          <w:p w14:paraId="3CACDDFA" w14:textId="758F039B" w:rsidR="00CE1431" w:rsidRDefault="00CE1431" w:rsidP="00D6031C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&lt;0.05</w:t>
            </w:r>
          </w:p>
        </w:tc>
      </w:tr>
    </w:tbl>
    <w:p w14:paraId="56D50B84" w14:textId="45C3B12E" w:rsidR="00D6031C" w:rsidRPr="001B2BCA" w:rsidRDefault="00D6031C" w:rsidP="00D6031C">
      <w:pPr>
        <w:keepNext/>
        <w:rPr>
          <w:lang w:val="en-US"/>
        </w:rPr>
      </w:pPr>
    </w:p>
    <w:p w14:paraId="3158D4ED" w14:textId="77777777" w:rsidR="00CE1431" w:rsidRDefault="00CE1431" w:rsidP="00D6031C">
      <w:pPr>
        <w:pStyle w:val="Beschriftung"/>
        <w:rPr>
          <w:lang w:val="en-US"/>
        </w:rPr>
      </w:pPr>
    </w:p>
    <w:p w14:paraId="2865CAC7" w14:textId="2696AAD6" w:rsidR="00CE1431" w:rsidRDefault="00CE1431" w:rsidP="00D6031C">
      <w:pPr>
        <w:pStyle w:val="Beschriftung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D248AE3" wp14:editId="73A0BE42">
            <wp:extent cx="5760720" cy="5286375"/>
            <wp:effectExtent l="0" t="0" r="5080" b="0"/>
            <wp:docPr id="180285636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856366" name="Grafik 180285636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FBD95" w14:textId="77777777" w:rsidR="00CE1431" w:rsidRDefault="00CE1431" w:rsidP="00D6031C">
      <w:pPr>
        <w:pStyle w:val="Beschriftung"/>
        <w:rPr>
          <w:lang w:val="en-US"/>
        </w:rPr>
      </w:pPr>
    </w:p>
    <w:p w14:paraId="4627BD0A" w14:textId="6420EA77" w:rsidR="00D6031C" w:rsidRPr="001B2BCA" w:rsidRDefault="00D6031C" w:rsidP="00D6031C">
      <w:pPr>
        <w:pStyle w:val="Beschriftung"/>
        <w:rPr>
          <w:lang w:val="en-US"/>
        </w:rPr>
      </w:pPr>
      <w:proofErr w:type="spellStart"/>
      <w:r w:rsidRPr="001B2BCA">
        <w:rPr>
          <w:lang w:val="en-US"/>
        </w:rPr>
        <w:t>figureS</w:t>
      </w:r>
      <w:proofErr w:type="spellEnd"/>
      <w:r w:rsidRPr="001B2BCA">
        <w:rPr>
          <w:lang w:val="en-US"/>
        </w:rPr>
        <w:t xml:space="preserve"> I: ROC-model,</w:t>
      </w:r>
    </w:p>
    <w:p w14:paraId="7D8C0CA9" w14:textId="77777777" w:rsidR="00D6031C" w:rsidRPr="001B2BCA" w:rsidRDefault="00D6031C" w:rsidP="00D6031C">
      <w:pPr>
        <w:rPr>
          <w:i/>
          <w:iCs/>
          <w:color w:val="0E2841" w:themeColor="text2"/>
          <w:sz w:val="18"/>
          <w:szCs w:val="18"/>
          <w:lang w:val="en-US"/>
        </w:rPr>
      </w:pPr>
      <w:r w:rsidRPr="001B2BCA">
        <w:rPr>
          <w:lang w:val="en-US"/>
        </w:rPr>
        <w:br w:type="page"/>
      </w:r>
    </w:p>
    <w:tbl>
      <w:tblPr>
        <w:tblStyle w:val="Tabellenraster"/>
        <w:tblW w:w="8217" w:type="dxa"/>
        <w:tblLook w:val="04A0" w:firstRow="1" w:lastRow="0" w:firstColumn="1" w:lastColumn="0" w:noHBand="0" w:noVBand="1"/>
      </w:tblPr>
      <w:tblGrid>
        <w:gridCol w:w="2263"/>
        <w:gridCol w:w="1361"/>
        <w:gridCol w:w="2892"/>
        <w:gridCol w:w="1701"/>
      </w:tblGrid>
      <w:tr w:rsidR="00CE1431" w14:paraId="7AF7B6D4" w14:textId="77777777" w:rsidTr="000508A6">
        <w:tc>
          <w:tcPr>
            <w:tcW w:w="2263" w:type="dxa"/>
          </w:tcPr>
          <w:p w14:paraId="41225C6C" w14:textId="77777777" w:rsidR="00CE1431" w:rsidRDefault="00CE1431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lastRenderedPageBreak/>
              <w:t>Variable</w:t>
            </w:r>
          </w:p>
        </w:tc>
        <w:tc>
          <w:tcPr>
            <w:tcW w:w="1361" w:type="dxa"/>
          </w:tcPr>
          <w:p w14:paraId="5E406111" w14:textId="77777777" w:rsidR="00CE1431" w:rsidRDefault="00CE1431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Odds ration</w:t>
            </w:r>
          </w:p>
        </w:tc>
        <w:tc>
          <w:tcPr>
            <w:tcW w:w="2892" w:type="dxa"/>
          </w:tcPr>
          <w:p w14:paraId="66D8AE1A" w14:textId="77777777" w:rsidR="00CE1431" w:rsidRDefault="00CE1431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95%-CI</w:t>
            </w:r>
          </w:p>
        </w:tc>
        <w:tc>
          <w:tcPr>
            <w:tcW w:w="1701" w:type="dxa"/>
          </w:tcPr>
          <w:p w14:paraId="219C0EFD" w14:textId="77777777" w:rsidR="00CE1431" w:rsidRDefault="00CE1431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p-valuve </w:t>
            </w:r>
          </w:p>
        </w:tc>
      </w:tr>
      <w:tr w:rsidR="00CE1431" w14:paraId="3E84D5BA" w14:textId="77777777" w:rsidTr="000508A6">
        <w:tc>
          <w:tcPr>
            <w:tcW w:w="2263" w:type="dxa"/>
          </w:tcPr>
          <w:p w14:paraId="23ED8405" w14:textId="77777777" w:rsidR="00CE1431" w:rsidRDefault="00CE1431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Boost</w:t>
            </w:r>
          </w:p>
        </w:tc>
        <w:tc>
          <w:tcPr>
            <w:tcW w:w="1361" w:type="dxa"/>
          </w:tcPr>
          <w:p w14:paraId="69EE83FD" w14:textId="740517CA" w:rsidR="00CE1431" w:rsidRDefault="00CE1431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1.022 </w:t>
            </w:r>
          </w:p>
        </w:tc>
        <w:tc>
          <w:tcPr>
            <w:tcW w:w="2892" w:type="dxa"/>
          </w:tcPr>
          <w:p w14:paraId="7E4A6862" w14:textId="63BA0775" w:rsidR="00CE1431" w:rsidRDefault="00CE1431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04419</w:t>
            </w:r>
            <w:r>
              <w:rPr>
                <w:noProof/>
                <w:lang w:val="en-US"/>
              </w:rPr>
              <w:t xml:space="preserve"> to 2.570</w:t>
            </w:r>
          </w:p>
        </w:tc>
        <w:tc>
          <w:tcPr>
            <w:tcW w:w="1701" w:type="dxa"/>
          </w:tcPr>
          <w:p w14:paraId="079371E3" w14:textId="28EEC7F7" w:rsidR="00CE1431" w:rsidRDefault="00CE1431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</w:t>
            </w:r>
            <w:r w:rsidR="00970092">
              <w:rPr>
                <w:noProof/>
                <w:lang w:val="en-US"/>
              </w:rPr>
              <w:t>96</w:t>
            </w:r>
          </w:p>
        </w:tc>
      </w:tr>
      <w:tr w:rsidR="00CE1431" w14:paraId="252FCF2A" w14:textId="77777777" w:rsidTr="000508A6">
        <w:tc>
          <w:tcPr>
            <w:tcW w:w="2263" w:type="dxa"/>
          </w:tcPr>
          <w:p w14:paraId="09080642" w14:textId="77777777" w:rsidR="00CE1431" w:rsidRDefault="00CE1431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Densitiy &lt; -59 HU</w:t>
            </w:r>
          </w:p>
        </w:tc>
        <w:tc>
          <w:tcPr>
            <w:tcW w:w="1361" w:type="dxa"/>
          </w:tcPr>
          <w:p w14:paraId="13E4C29C" w14:textId="5758E484" w:rsidR="00CE1431" w:rsidRDefault="00CE1431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6</w:t>
            </w:r>
            <w:r w:rsidR="00970092">
              <w:rPr>
                <w:noProof/>
                <w:lang w:val="en-US"/>
              </w:rPr>
              <w:t>874</w:t>
            </w:r>
          </w:p>
        </w:tc>
        <w:tc>
          <w:tcPr>
            <w:tcW w:w="2892" w:type="dxa"/>
          </w:tcPr>
          <w:p w14:paraId="4A0A89BA" w14:textId="61E8BB34" w:rsidR="00CE1431" w:rsidRDefault="00970092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0.2243 to 2.563</w:t>
            </w:r>
          </w:p>
        </w:tc>
        <w:tc>
          <w:tcPr>
            <w:tcW w:w="1701" w:type="dxa"/>
          </w:tcPr>
          <w:p w14:paraId="1152811C" w14:textId="4DB9433B" w:rsidR="00CE1431" w:rsidRDefault="00CE1431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</w:t>
            </w:r>
            <w:r w:rsidR="00970092">
              <w:rPr>
                <w:noProof/>
                <w:lang w:val="en-US"/>
              </w:rPr>
              <w:t>54</w:t>
            </w:r>
          </w:p>
        </w:tc>
      </w:tr>
      <w:tr w:rsidR="00CE1431" w14:paraId="0B0EB610" w14:textId="77777777" w:rsidTr="000508A6">
        <w:tc>
          <w:tcPr>
            <w:tcW w:w="2263" w:type="dxa"/>
          </w:tcPr>
          <w:p w14:paraId="362B3661" w14:textId="77777777" w:rsidR="00CE1431" w:rsidRDefault="00CE1431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TV-Breast</w:t>
            </w:r>
          </w:p>
        </w:tc>
        <w:tc>
          <w:tcPr>
            <w:tcW w:w="1361" w:type="dxa"/>
          </w:tcPr>
          <w:p w14:paraId="32D202F4" w14:textId="423DE91D" w:rsidR="00CE1431" w:rsidRDefault="00970092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.332</w:t>
            </w:r>
          </w:p>
        </w:tc>
        <w:tc>
          <w:tcPr>
            <w:tcW w:w="2892" w:type="dxa"/>
          </w:tcPr>
          <w:p w14:paraId="3DC80AB4" w14:textId="3CF357A0" w:rsidR="00CE1431" w:rsidRDefault="00970092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9819 to 5.609</w:t>
            </w:r>
          </w:p>
        </w:tc>
        <w:tc>
          <w:tcPr>
            <w:tcW w:w="1701" w:type="dxa"/>
          </w:tcPr>
          <w:p w14:paraId="3E4F80D8" w14:textId="77777777" w:rsidR="00CE1431" w:rsidRDefault="00CE1431" w:rsidP="000508A6">
            <w:pPr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&lt;0.05</w:t>
            </w:r>
          </w:p>
        </w:tc>
      </w:tr>
    </w:tbl>
    <w:p w14:paraId="00CE9C0B" w14:textId="77777777" w:rsidR="00D6031C" w:rsidRPr="001B2BCA" w:rsidRDefault="00D6031C" w:rsidP="00D6031C">
      <w:pPr>
        <w:rPr>
          <w:lang w:val="en-US"/>
        </w:rPr>
      </w:pPr>
    </w:p>
    <w:p w14:paraId="11451403" w14:textId="550C0BD5" w:rsidR="00D6031C" w:rsidRPr="001B2BCA" w:rsidRDefault="00970092" w:rsidP="00D6031C">
      <w:pPr>
        <w:keepNext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3093A37" wp14:editId="1D9AC1DD">
            <wp:extent cx="5760720" cy="3903345"/>
            <wp:effectExtent l="0" t="0" r="5080" b="0"/>
            <wp:docPr id="1228189397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189397" name="Grafik 122818939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0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D6B8B" w14:textId="408E3203" w:rsidR="00D6031C" w:rsidRPr="001B2BCA" w:rsidRDefault="00D6031C" w:rsidP="00D6031C">
      <w:pPr>
        <w:pStyle w:val="Beschriftung"/>
        <w:rPr>
          <w:lang w:val="en-US"/>
        </w:rPr>
      </w:pPr>
      <w:proofErr w:type="spellStart"/>
      <w:proofErr w:type="gramStart"/>
      <w:r w:rsidRPr="001B2BCA">
        <w:rPr>
          <w:lang w:val="en-US"/>
        </w:rPr>
        <w:t>figureS</w:t>
      </w:r>
      <w:proofErr w:type="spellEnd"/>
      <w:r w:rsidRPr="001B2BCA">
        <w:rPr>
          <w:lang w:val="en-US"/>
        </w:rPr>
        <w:t xml:space="preserve">  II</w:t>
      </w:r>
      <w:proofErr w:type="gramEnd"/>
      <w:r w:rsidRPr="001B2BCA">
        <w:rPr>
          <w:lang w:val="en-US"/>
        </w:rPr>
        <w:t xml:space="preserve">: </w:t>
      </w:r>
      <w:proofErr w:type="gramStart"/>
      <w:r w:rsidR="00CC5FB9">
        <w:rPr>
          <w:lang w:val="en-US"/>
        </w:rPr>
        <w:t xml:space="preserve">multivariable </w:t>
      </w:r>
      <w:r w:rsidRPr="001B2BCA">
        <w:rPr>
          <w:lang w:val="en-US"/>
        </w:rPr>
        <w:t xml:space="preserve"> model</w:t>
      </w:r>
      <w:proofErr w:type="gramEnd"/>
      <w:r w:rsidRPr="001B2BCA">
        <w:rPr>
          <w:lang w:val="en-US"/>
        </w:rPr>
        <w:t xml:space="preserve"> for </w:t>
      </w:r>
      <w:r w:rsidR="00CC5FB9" w:rsidRPr="001B2BCA">
        <w:rPr>
          <w:lang w:val="en-US"/>
        </w:rPr>
        <w:t>edema</w:t>
      </w:r>
      <w:r w:rsidRPr="001B2BCA">
        <w:rPr>
          <w:lang w:val="en-US"/>
        </w:rPr>
        <w:t xml:space="preserve"> no significant result, </w:t>
      </w:r>
    </w:p>
    <w:p w14:paraId="5DB3782B" w14:textId="77777777" w:rsidR="00D6031C" w:rsidRPr="001B2BCA" w:rsidRDefault="00D6031C" w:rsidP="00D6031C">
      <w:pPr>
        <w:rPr>
          <w:lang w:val="en-US"/>
        </w:rPr>
      </w:pPr>
    </w:p>
    <w:p w14:paraId="4915E273" w14:textId="77777777" w:rsidR="00D6031C" w:rsidRPr="001B2BCA" w:rsidRDefault="00D6031C" w:rsidP="00D6031C">
      <w:pPr>
        <w:pStyle w:val="Beschriftung"/>
        <w:rPr>
          <w:sz w:val="22"/>
          <w:szCs w:val="22"/>
          <w:lang w:val="en-US"/>
        </w:rPr>
      </w:pPr>
    </w:p>
    <w:p w14:paraId="6C5B8DD3" w14:textId="77777777" w:rsidR="004A7AD2" w:rsidRDefault="004A7AD2"/>
    <w:sectPr w:rsidR="004A7A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31C"/>
    <w:rsid w:val="00002D1F"/>
    <w:rsid w:val="000102F2"/>
    <w:rsid w:val="00036E78"/>
    <w:rsid w:val="00061524"/>
    <w:rsid w:val="00086D2C"/>
    <w:rsid w:val="00095957"/>
    <w:rsid w:val="000A4AC0"/>
    <w:rsid w:val="000B045E"/>
    <w:rsid w:val="000B6044"/>
    <w:rsid w:val="000C7913"/>
    <w:rsid w:val="000D39E4"/>
    <w:rsid w:val="00106C30"/>
    <w:rsid w:val="0010786E"/>
    <w:rsid w:val="00124CE7"/>
    <w:rsid w:val="00127C40"/>
    <w:rsid w:val="001367B7"/>
    <w:rsid w:val="00143D10"/>
    <w:rsid w:val="00146410"/>
    <w:rsid w:val="00163A08"/>
    <w:rsid w:val="001954EB"/>
    <w:rsid w:val="001B22B3"/>
    <w:rsid w:val="001B3E43"/>
    <w:rsid w:val="001B602F"/>
    <w:rsid w:val="001E1ECC"/>
    <w:rsid w:val="00230B4D"/>
    <w:rsid w:val="00234845"/>
    <w:rsid w:val="0024565A"/>
    <w:rsid w:val="00283B1E"/>
    <w:rsid w:val="002939ED"/>
    <w:rsid w:val="002A37FD"/>
    <w:rsid w:val="002B0807"/>
    <w:rsid w:val="002E0069"/>
    <w:rsid w:val="002F5258"/>
    <w:rsid w:val="002F64EF"/>
    <w:rsid w:val="002F716D"/>
    <w:rsid w:val="003010F3"/>
    <w:rsid w:val="00350F86"/>
    <w:rsid w:val="00351696"/>
    <w:rsid w:val="00355532"/>
    <w:rsid w:val="00363FDA"/>
    <w:rsid w:val="00372855"/>
    <w:rsid w:val="0037336D"/>
    <w:rsid w:val="003754C7"/>
    <w:rsid w:val="00385541"/>
    <w:rsid w:val="003908A6"/>
    <w:rsid w:val="003A3902"/>
    <w:rsid w:val="003E0A62"/>
    <w:rsid w:val="003F75A9"/>
    <w:rsid w:val="00416950"/>
    <w:rsid w:val="00422E03"/>
    <w:rsid w:val="00423665"/>
    <w:rsid w:val="0043263C"/>
    <w:rsid w:val="00443476"/>
    <w:rsid w:val="004439BA"/>
    <w:rsid w:val="00474AB1"/>
    <w:rsid w:val="00482C22"/>
    <w:rsid w:val="00495F15"/>
    <w:rsid w:val="004A7AD2"/>
    <w:rsid w:val="004F45BB"/>
    <w:rsid w:val="00512BBE"/>
    <w:rsid w:val="00517C1E"/>
    <w:rsid w:val="0052566F"/>
    <w:rsid w:val="00535C60"/>
    <w:rsid w:val="005448B4"/>
    <w:rsid w:val="005523EC"/>
    <w:rsid w:val="0056747E"/>
    <w:rsid w:val="0057186B"/>
    <w:rsid w:val="005861A7"/>
    <w:rsid w:val="005B6152"/>
    <w:rsid w:val="005C7508"/>
    <w:rsid w:val="005E3D6F"/>
    <w:rsid w:val="005E5F6E"/>
    <w:rsid w:val="005F73A9"/>
    <w:rsid w:val="00613AD7"/>
    <w:rsid w:val="00635D99"/>
    <w:rsid w:val="006410CC"/>
    <w:rsid w:val="00642A2F"/>
    <w:rsid w:val="00644D42"/>
    <w:rsid w:val="00646EEB"/>
    <w:rsid w:val="006548E1"/>
    <w:rsid w:val="006624D3"/>
    <w:rsid w:val="006632DF"/>
    <w:rsid w:val="00664F63"/>
    <w:rsid w:val="006B1AE0"/>
    <w:rsid w:val="006B621C"/>
    <w:rsid w:val="006C403B"/>
    <w:rsid w:val="006E4A24"/>
    <w:rsid w:val="006F7A88"/>
    <w:rsid w:val="00712893"/>
    <w:rsid w:val="00715313"/>
    <w:rsid w:val="007319D5"/>
    <w:rsid w:val="0074072F"/>
    <w:rsid w:val="00742B1F"/>
    <w:rsid w:val="0075202A"/>
    <w:rsid w:val="0075233D"/>
    <w:rsid w:val="007550C3"/>
    <w:rsid w:val="007940A7"/>
    <w:rsid w:val="007B2B0D"/>
    <w:rsid w:val="007C78A1"/>
    <w:rsid w:val="007F10A1"/>
    <w:rsid w:val="007F141A"/>
    <w:rsid w:val="008272E5"/>
    <w:rsid w:val="00845292"/>
    <w:rsid w:val="00870467"/>
    <w:rsid w:val="008A3F5C"/>
    <w:rsid w:val="008C33F4"/>
    <w:rsid w:val="008C3481"/>
    <w:rsid w:val="008C4F2A"/>
    <w:rsid w:val="008D0BCD"/>
    <w:rsid w:val="008E6D8D"/>
    <w:rsid w:val="008F1398"/>
    <w:rsid w:val="00907372"/>
    <w:rsid w:val="00907BBD"/>
    <w:rsid w:val="009200EF"/>
    <w:rsid w:val="00945EE1"/>
    <w:rsid w:val="009476CA"/>
    <w:rsid w:val="0095041A"/>
    <w:rsid w:val="00965BFA"/>
    <w:rsid w:val="00970092"/>
    <w:rsid w:val="00971245"/>
    <w:rsid w:val="00987A67"/>
    <w:rsid w:val="009B7719"/>
    <w:rsid w:val="009D4596"/>
    <w:rsid w:val="00A06C7B"/>
    <w:rsid w:val="00A33184"/>
    <w:rsid w:val="00A57CDD"/>
    <w:rsid w:val="00A62F3F"/>
    <w:rsid w:val="00A64959"/>
    <w:rsid w:val="00A66F4D"/>
    <w:rsid w:val="00A72767"/>
    <w:rsid w:val="00A86F97"/>
    <w:rsid w:val="00A91EF7"/>
    <w:rsid w:val="00AA2D87"/>
    <w:rsid w:val="00AB3EA0"/>
    <w:rsid w:val="00AE3ABB"/>
    <w:rsid w:val="00B0363B"/>
    <w:rsid w:val="00B05EDA"/>
    <w:rsid w:val="00B10D18"/>
    <w:rsid w:val="00B40806"/>
    <w:rsid w:val="00B42A60"/>
    <w:rsid w:val="00B46D44"/>
    <w:rsid w:val="00B66C82"/>
    <w:rsid w:val="00B81D49"/>
    <w:rsid w:val="00B84D00"/>
    <w:rsid w:val="00B97E9B"/>
    <w:rsid w:val="00BB1731"/>
    <w:rsid w:val="00BB6CCC"/>
    <w:rsid w:val="00BC7609"/>
    <w:rsid w:val="00BD7CC8"/>
    <w:rsid w:val="00BF15E0"/>
    <w:rsid w:val="00BF192F"/>
    <w:rsid w:val="00BF3637"/>
    <w:rsid w:val="00BF5A4D"/>
    <w:rsid w:val="00C00F26"/>
    <w:rsid w:val="00C4713F"/>
    <w:rsid w:val="00C94998"/>
    <w:rsid w:val="00C94DF2"/>
    <w:rsid w:val="00CC4D6B"/>
    <w:rsid w:val="00CC5FB9"/>
    <w:rsid w:val="00CD7D7A"/>
    <w:rsid w:val="00CE1431"/>
    <w:rsid w:val="00D27DB2"/>
    <w:rsid w:val="00D40B2C"/>
    <w:rsid w:val="00D5343D"/>
    <w:rsid w:val="00D6031C"/>
    <w:rsid w:val="00D67997"/>
    <w:rsid w:val="00D7137F"/>
    <w:rsid w:val="00D72282"/>
    <w:rsid w:val="00D730E9"/>
    <w:rsid w:val="00D7653A"/>
    <w:rsid w:val="00DB7531"/>
    <w:rsid w:val="00DC4A68"/>
    <w:rsid w:val="00DC60D9"/>
    <w:rsid w:val="00DF20BC"/>
    <w:rsid w:val="00E004E5"/>
    <w:rsid w:val="00E20EB4"/>
    <w:rsid w:val="00E7780E"/>
    <w:rsid w:val="00EB4F00"/>
    <w:rsid w:val="00EE15C7"/>
    <w:rsid w:val="00EE7D27"/>
    <w:rsid w:val="00F20E79"/>
    <w:rsid w:val="00F2313C"/>
    <w:rsid w:val="00F31236"/>
    <w:rsid w:val="00F56317"/>
    <w:rsid w:val="00FA5A80"/>
    <w:rsid w:val="00FC70AD"/>
    <w:rsid w:val="00FD116E"/>
    <w:rsid w:val="00FE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B5E05"/>
  <w15:chartTrackingRefBased/>
  <w15:docId w15:val="{169F2C78-68AC-DF4D-B82D-F2FD130C1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1431"/>
  </w:style>
  <w:style w:type="paragraph" w:styleId="berschrift1">
    <w:name w:val="heading 1"/>
    <w:basedOn w:val="Standard"/>
    <w:next w:val="Standard"/>
    <w:link w:val="berschrift1Zchn"/>
    <w:uiPriority w:val="9"/>
    <w:qFormat/>
    <w:rsid w:val="00D603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603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03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03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03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03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03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03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03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03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603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03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031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031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031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031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031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031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603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60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03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03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603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6031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6031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6031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03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031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6031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60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D603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6031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2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Sonnhoff</dc:creator>
  <cp:keywords/>
  <dc:description/>
  <cp:lastModifiedBy>Mathias Sonnhoff</cp:lastModifiedBy>
  <cp:revision>3</cp:revision>
  <dcterms:created xsi:type="dcterms:W3CDTF">2025-09-18T10:26:00Z</dcterms:created>
  <dcterms:modified xsi:type="dcterms:W3CDTF">2026-03-12T11:40:00Z</dcterms:modified>
</cp:coreProperties>
</file>